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80" w:type="dxa"/>
        <w:tblLook w:val="04A0" w:firstRow="1" w:lastRow="0" w:firstColumn="1" w:lastColumn="0" w:noHBand="0" w:noVBand="1"/>
      </w:tblPr>
      <w:tblGrid>
        <w:gridCol w:w="2200"/>
        <w:gridCol w:w="3980"/>
      </w:tblGrid>
      <w:tr w:rsidR="0062410D" w:rsidRPr="0062410D" w14:paraId="5D750140" w14:textId="77777777" w:rsidTr="0062410D">
        <w:trPr>
          <w:trHeight w:val="290"/>
        </w:trPr>
        <w:tc>
          <w:tcPr>
            <w:tcW w:w="6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3C7" w14:textId="77777777" w:rsidR="0062410D" w:rsidRPr="0062410D" w:rsidRDefault="0062410D" w:rsidP="00624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pplementary Table 2. Primers used for </w:t>
            </w:r>
            <w:proofErr w:type="spellStart"/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62410D" w:rsidRPr="0062410D" w14:paraId="75C42CD9" w14:textId="77777777" w:rsidTr="0062410D">
        <w:trPr>
          <w:trHeight w:val="29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DED08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B449E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62410D" w:rsidRPr="0062410D" w14:paraId="275AA49B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7DAB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zmb</w:t>
            </w:r>
            <w:proofErr w:type="spellEnd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6ADE9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GTAAGTGGTGGTTCTC-3’</w:t>
            </w:r>
          </w:p>
        </w:tc>
      </w:tr>
      <w:tr w:rsidR="0062410D" w:rsidRPr="0062410D" w14:paraId="7AF1EEB7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9A6F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zmb</w:t>
            </w:r>
            <w:proofErr w:type="spellEnd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68324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TCTGCTTTTATGATGCT-3’</w:t>
            </w:r>
          </w:p>
        </w:tc>
      </w:tr>
      <w:tr w:rsidR="0062410D" w:rsidRPr="0062410D" w14:paraId="20F267F6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FDF63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cl2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 enhanc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AB03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CCTGTGGTCCATCTGAC-3’</w:t>
            </w:r>
          </w:p>
        </w:tc>
      </w:tr>
      <w:tr w:rsidR="0062410D" w:rsidRPr="0062410D" w14:paraId="4D98AC80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B01FE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cl2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 enhanc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8148A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GAAGAGTTCCTCCACCAC-3’</w:t>
            </w:r>
          </w:p>
        </w:tc>
      </w:tr>
      <w:tr w:rsidR="0062410D" w:rsidRPr="0062410D" w14:paraId="1A8B2A61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E9771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l</w:t>
            </w:r>
            <w:proofErr w:type="spellEnd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CE4D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TGTTCAGGGAAGGGAC-3’</w:t>
            </w:r>
          </w:p>
        </w:tc>
      </w:tr>
      <w:tr w:rsidR="0062410D" w:rsidRPr="0062410D" w14:paraId="5F1752E4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58CE0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l</w:t>
            </w:r>
            <w:proofErr w:type="spellEnd"/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A4BB5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GGAAAAGACCAAGGAG-3’</w:t>
            </w:r>
          </w:p>
        </w:tc>
      </w:tr>
      <w:tr w:rsidR="0062410D" w:rsidRPr="0062410D" w14:paraId="7D4EE185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E3A6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cr9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12396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TGATTCCAAGCCCAAAC-3’</w:t>
            </w:r>
          </w:p>
        </w:tc>
      </w:tr>
      <w:tr w:rsidR="0062410D" w:rsidRPr="0062410D" w14:paraId="2C4B0B1E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E95B7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cr9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2649F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AGTTCCCGACCGCAAG-3’</w:t>
            </w:r>
          </w:p>
        </w:tc>
      </w:tr>
      <w:tr w:rsidR="0062410D" w:rsidRPr="0062410D" w14:paraId="79AE5D5B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65231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rd1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C08E6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GCTTTTAGGGACGACTT-3’</w:t>
            </w:r>
          </w:p>
        </w:tc>
      </w:tr>
      <w:tr w:rsidR="0062410D" w:rsidRPr="0062410D" w14:paraId="0CC663A5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6B4A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rd1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0B9D9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ATCATCTGTTGGTGGGAC-3’</w:t>
            </w:r>
          </w:p>
        </w:tc>
      </w:tr>
      <w:tr w:rsidR="0062410D" w:rsidRPr="0062410D" w14:paraId="3E1BABFD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9720E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re1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95701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GGGTGCTAAACGGAAAT-3’</w:t>
            </w:r>
          </w:p>
        </w:tc>
      </w:tr>
      <w:tr w:rsidR="0062410D" w:rsidRPr="0062410D" w14:paraId="5C9A1109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1CE98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re1 </w:t>
            </w: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7436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ACTGGGAACAGGGGAGG-3’</w:t>
            </w:r>
          </w:p>
        </w:tc>
      </w:tr>
      <w:tr w:rsidR="0062410D" w:rsidRPr="0062410D" w14:paraId="6ECB92EB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C62CF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x21 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5F30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ATTCGCGCTGTATTAGCC-3’</w:t>
            </w:r>
          </w:p>
        </w:tc>
      </w:tr>
      <w:tr w:rsidR="0062410D" w:rsidRPr="0062410D" w14:paraId="6C4EE78E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04373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x21 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852D7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CTTTGCTGTGGCTTTATG-3’</w:t>
            </w:r>
          </w:p>
        </w:tc>
      </w:tr>
      <w:tr w:rsidR="0062410D" w:rsidRPr="0062410D" w14:paraId="2F3A06A1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308B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8a 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10503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CTCAACCTCCAGACAA-3’</w:t>
            </w:r>
          </w:p>
        </w:tc>
      </w:tr>
      <w:tr w:rsidR="0062410D" w:rsidRPr="0062410D" w14:paraId="7B26522F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D0D5A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8a 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1EBE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CTCACTTCATGGCAAA-3’</w:t>
            </w:r>
          </w:p>
        </w:tc>
      </w:tr>
      <w:tr w:rsidR="0062410D" w:rsidRPr="0062410D" w14:paraId="2F41E474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BDC40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8I enhanc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D2A71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GTTGCCTCTGCTACTT-3’</w:t>
            </w:r>
          </w:p>
        </w:tc>
      </w:tr>
      <w:tr w:rsidR="0062410D" w:rsidRPr="0062410D" w14:paraId="68F8DA08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00D9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8I enhanc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B3BFB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CATTCGCATTGGTTT-3’</w:t>
            </w:r>
          </w:p>
        </w:tc>
      </w:tr>
      <w:tr w:rsidR="0062410D" w:rsidRPr="0062410D" w14:paraId="25FE4947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15A8C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l2 promoter-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B6714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TCAGAGGAGGGCTTTCT-3’</w:t>
            </w:r>
          </w:p>
        </w:tc>
      </w:tr>
      <w:tr w:rsidR="0062410D" w:rsidRPr="0062410D" w14:paraId="032C461F" w14:textId="77777777" w:rsidTr="0062410D">
        <w:trPr>
          <w:trHeight w:val="2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DE88F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l2 promoter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F7F87" w14:textId="77777777" w:rsidR="0062410D" w:rsidRPr="0062410D" w:rsidRDefault="0062410D" w:rsidP="0062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1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GGCCTCTTACTTCATTCT-3’</w:t>
            </w:r>
          </w:p>
        </w:tc>
      </w:tr>
    </w:tbl>
    <w:p w14:paraId="347B92FB" w14:textId="77777777" w:rsidR="00CF3F78" w:rsidRPr="0062410D" w:rsidRDefault="00CF3F78" w:rsidP="0062410D"/>
    <w:sectPr w:rsidR="00CF3F78" w:rsidRPr="00624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D8"/>
    <w:rsid w:val="000007BD"/>
    <w:rsid w:val="000059E5"/>
    <w:rsid w:val="00010F1B"/>
    <w:rsid w:val="000118BF"/>
    <w:rsid w:val="00022EAC"/>
    <w:rsid w:val="0003425F"/>
    <w:rsid w:val="00034C69"/>
    <w:rsid w:val="000374F0"/>
    <w:rsid w:val="00050757"/>
    <w:rsid w:val="0005407D"/>
    <w:rsid w:val="00054588"/>
    <w:rsid w:val="00054C4E"/>
    <w:rsid w:val="00055A49"/>
    <w:rsid w:val="000649A9"/>
    <w:rsid w:val="000728B7"/>
    <w:rsid w:val="00082747"/>
    <w:rsid w:val="00085513"/>
    <w:rsid w:val="00085912"/>
    <w:rsid w:val="0008591F"/>
    <w:rsid w:val="00093819"/>
    <w:rsid w:val="00094336"/>
    <w:rsid w:val="000A5E61"/>
    <w:rsid w:val="000B25D8"/>
    <w:rsid w:val="000B32BA"/>
    <w:rsid w:val="000B4A95"/>
    <w:rsid w:val="000B76AD"/>
    <w:rsid w:val="000C23A3"/>
    <w:rsid w:val="000D0ED3"/>
    <w:rsid w:val="000D752B"/>
    <w:rsid w:val="000E1E56"/>
    <w:rsid w:val="000E5836"/>
    <w:rsid w:val="000E6074"/>
    <w:rsid w:val="000E7E5B"/>
    <w:rsid w:val="001119E5"/>
    <w:rsid w:val="00122F43"/>
    <w:rsid w:val="001240C6"/>
    <w:rsid w:val="00125E63"/>
    <w:rsid w:val="00127592"/>
    <w:rsid w:val="00127E1E"/>
    <w:rsid w:val="001443F1"/>
    <w:rsid w:val="00150D01"/>
    <w:rsid w:val="00156D42"/>
    <w:rsid w:val="0018078D"/>
    <w:rsid w:val="001815C9"/>
    <w:rsid w:val="00183D32"/>
    <w:rsid w:val="00192A8B"/>
    <w:rsid w:val="00193068"/>
    <w:rsid w:val="0019368C"/>
    <w:rsid w:val="00193F0C"/>
    <w:rsid w:val="0019615E"/>
    <w:rsid w:val="00196732"/>
    <w:rsid w:val="00196CDA"/>
    <w:rsid w:val="001A0A4A"/>
    <w:rsid w:val="001A0C20"/>
    <w:rsid w:val="001A2D99"/>
    <w:rsid w:val="001B1D61"/>
    <w:rsid w:val="001B3967"/>
    <w:rsid w:val="001B6011"/>
    <w:rsid w:val="001C0060"/>
    <w:rsid w:val="001C4A7A"/>
    <w:rsid w:val="001C58E4"/>
    <w:rsid w:val="001D0D31"/>
    <w:rsid w:val="001D52CC"/>
    <w:rsid w:val="001F016B"/>
    <w:rsid w:val="001F05FB"/>
    <w:rsid w:val="001F6C11"/>
    <w:rsid w:val="002019F3"/>
    <w:rsid w:val="00207CC3"/>
    <w:rsid w:val="00211183"/>
    <w:rsid w:val="00215EC5"/>
    <w:rsid w:val="002311E4"/>
    <w:rsid w:val="00234878"/>
    <w:rsid w:val="0023716C"/>
    <w:rsid w:val="00242970"/>
    <w:rsid w:val="00253BB8"/>
    <w:rsid w:val="00253BCA"/>
    <w:rsid w:val="0025540E"/>
    <w:rsid w:val="00262D36"/>
    <w:rsid w:val="00270CBB"/>
    <w:rsid w:val="0027551E"/>
    <w:rsid w:val="00285355"/>
    <w:rsid w:val="00287505"/>
    <w:rsid w:val="00291153"/>
    <w:rsid w:val="002929D6"/>
    <w:rsid w:val="00297176"/>
    <w:rsid w:val="002B58EE"/>
    <w:rsid w:val="002C6CEF"/>
    <w:rsid w:val="002D2DEC"/>
    <w:rsid w:val="002E28B1"/>
    <w:rsid w:val="002E574B"/>
    <w:rsid w:val="002F3A43"/>
    <w:rsid w:val="002F62D7"/>
    <w:rsid w:val="003003C0"/>
    <w:rsid w:val="003064F2"/>
    <w:rsid w:val="00314D31"/>
    <w:rsid w:val="00324083"/>
    <w:rsid w:val="00325ACE"/>
    <w:rsid w:val="00326F3C"/>
    <w:rsid w:val="0033769E"/>
    <w:rsid w:val="00350CB8"/>
    <w:rsid w:val="00354AE4"/>
    <w:rsid w:val="00354CFD"/>
    <w:rsid w:val="0036143E"/>
    <w:rsid w:val="003756EA"/>
    <w:rsid w:val="00377CF6"/>
    <w:rsid w:val="00386EE8"/>
    <w:rsid w:val="00391785"/>
    <w:rsid w:val="0039250D"/>
    <w:rsid w:val="00393E54"/>
    <w:rsid w:val="0039494F"/>
    <w:rsid w:val="00395DB5"/>
    <w:rsid w:val="003975C6"/>
    <w:rsid w:val="003977CF"/>
    <w:rsid w:val="003A01B5"/>
    <w:rsid w:val="003A3DB1"/>
    <w:rsid w:val="003B003D"/>
    <w:rsid w:val="003B0899"/>
    <w:rsid w:val="003B0BC8"/>
    <w:rsid w:val="003B4686"/>
    <w:rsid w:val="003D3200"/>
    <w:rsid w:val="003F3E78"/>
    <w:rsid w:val="00406C95"/>
    <w:rsid w:val="00422EE0"/>
    <w:rsid w:val="004279C0"/>
    <w:rsid w:val="00432F4B"/>
    <w:rsid w:val="0043687F"/>
    <w:rsid w:val="00437DAE"/>
    <w:rsid w:val="004408F3"/>
    <w:rsid w:val="0044100F"/>
    <w:rsid w:val="004451E8"/>
    <w:rsid w:val="00446E02"/>
    <w:rsid w:val="0044741F"/>
    <w:rsid w:val="00452670"/>
    <w:rsid w:val="00455E44"/>
    <w:rsid w:val="00460BAB"/>
    <w:rsid w:val="00461630"/>
    <w:rsid w:val="00463012"/>
    <w:rsid w:val="00463474"/>
    <w:rsid w:val="00476C0C"/>
    <w:rsid w:val="004803A6"/>
    <w:rsid w:val="004A59D9"/>
    <w:rsid w:val="004B6B27"/>
    <w:rsid w:val="004B6B48"/>
    <w:rsid w:val="004B7090"/>
    <w:rsid w:val="004C6A56"/>
    <w:rsid w:val="004D129D"/>
    <w:rsid w:val="004E1850"/>
    <w:rsid w:val="004E1962"/>
    <w:rsid w:val="004E2768"/>
    <w:rsid w:val="004E49F2"/>
    <w:rsid w:val="004E5D25"/>
    <w:rsid w:val="004E65AC"/>
    <w:rsid w:val="004F05BE"/>
    <w:rsid w:val="004F57CB"/>
    <w:rsid w:val="00503BA0"/>
    <w:rsid w:val="00507E08"/>
    <w:rsid w:val="00510A5E"/>
    <w:rsid w:val="00511BB1"/>
    <w:rsid w:val="00513481"/>
    <w:rsid w:val="005233E3"/>
    <w:rsid w:val="00526531"/>
    <w:rsid w:val="00531E2F"/>
    <w:rsid w:val="005333C6"/>
    <w:rsid w:val="00550656"/>
    <w:rsid w:val="0055604A"/>
    <w:rsid w:val="00560F0D"/>
    <w:rsid w:val="0056729B"/>
    <w:rsid w:val="00581FCC"/>
    <w:rsid w:val="00585708"/>
    <w:rsid w:val="00586706"/>
    <w:rsid w:val="00591247"/>
    <w:rsid w:val="005952C4"/>
    <w:rsid w:val="005A28E1"/>
    <w:rsid w:val="005A44B4"/>
    <w:rsid w:val="005A6D91"/>
    <w:rsid w:val="005A753D"/>
    <w:rsid w:val="005B216D"/>
    <w:rsid w:val="005B45AC"/>
    <w:rsid w:val="005C4A95"/>
    <w:rsid w:val="005C6998"/>
    <w:rsid w:val="005D3897"/>
    <w:rsid w:val="005F5920"/>
    <w:rsid w:val="005F7BC7"/>
    <w:rsid w:val="005F7C94"/>
    <w:rsid w:val="00603F78"/>
    <w:rsid w:val="006072B9"/>
    <w:rsid w:val="00611896"/>
    <w:rsid w:val="00611B64"/>
    <w:rsid w:val="0062410D"/>
    <w:rsid w:val="0062671F"/>
    <w:rsid w:val="006323F0"/>
    <w:rsid w:val="00632EC3"/>
    <w:rsid w:val="00636FC3"/>
    <w:rsid w:val="00640BCC"/>
    <w:rsid w:val="00641DD7"/>
    <w:rsid w:val="0064564C"/>
    <w:rsid w:val="00650959"/>
    <w:rsid w:val="0066237D"/>
    <w:rsid w:val="00664838"/>
    <w:rsid w:val="006706E0"/>
    <w:rsid w:val="006755D1"/>
    <w:rsid w:val="006766A3"/>
    <w:rsid w:val="00677910"/>
    <w:rsid w:val="006847DD"/>
    <w:rsid w:val="00685976"/>
    <w:rsid w:val="00687F5A"/>
    <w:rsid w:val="00690681"/>
    <w:rsid w:val="00694942"/>
    <w:rsid w:val="00696864"/>
    <w:rsid w:val="006A63B4"/>
    <w:rsid w:val="006A7014"/>
    <w:rsid w:val="006B1A6D"/>
    <w:rsid w:val="006D696C"/>
    <w:rsid w:val="006D6BB5"/>
    <w:rsid w:val="006D7664"/>
    <w:rsid w:val="006E05DF"/>
    <w:rsid w:val="006E20D7"/>
    <w:rsid w:val="006E25A9"/>
    <w:rsid w:val="006E4923"/>
    <w:rsid w:val="006F1514"/>
    <w:rsid w:val="00707713"/>
    <w:rsid w:val="0071111C"/>
    <w:rsid w:val="00716654"/>
    <w:rsid w:val="00716B06"/>
    <w:rsid w:val="00722B02"/>
    <w:rsid w:val="00724284"/>
    <w:rsid w:val="00725C5A"/>
    <w:rsid w:val="00734776"/>
    <w:rsid w:val="00742781"/>
    <w:rsid w:val="007439EE"/>
    <w:rsid w:val="00751463"/>
    <w:rsid w:val="007624D8"/>
    <w:rsid w:val="0076337A"/>
    <w:rsid w:val="00770DB4"/>
    <w:rsid w:val="00770EC9"/>
    <w:rsid w:val="00771958"/>
    <w:rsid w:val="00772271"/>
    <w:rsid w:val="00773760"/>
    <w:rsid w:val="00773D3A"/>
    <w:rsid w:val="00783403"/>
    <w:rsid w:val="007860CB"/>
    <w:rsid w:val="007866E5"/>
    <w:rsid w:val="00786FCA"/>
    <w:rsid w:val="00795071"/>
    <w:rsid w:val="007A0645"/>
    <w:rsid w:val="007A12D8"/>
    <w:rsid w:val="007B49B9"/>
    <w:rsid w:val="007B6D6F"/>
    <w:rsid w:val="007B7A6C"/>
    <w:rsid w:val="007C272A"/>
    <w:rsid w:val="007C2EB5"/>
    <w:rsid w:val="007D04D2"/>
    <w:rsid w:val="007D1E7C"/>
    <w:rsid w:val="007D6298"/>
    <w:rsid w:val="007E394D"/>
    <w:rsid w:val="007F0FC4"/>
    <w:rsid w:val="008026DE"/>
    <w:rsid w:val="00804471"/>
    <w:rsid w:val="0080479C"/>
    <w:rsid w:val="00805489"/>
    <w:rsid w:val="00810963"/>
    <w:rsid w:val="00812B19"/>
    <w:rsid w:val="008211A9"/>
    <w:rsid w:val="00824321"/>
    <w:rsid w:val="00825E3A"/>
    <w:rsid w:val="008262E7"/>
    <w:rsid w:val="00831A80"/>
    <w:rsid w:val="00833A7A"/>
    <w:rsid w:val="00836F66"/>
    <w:rsid w:val="00843452"/>
    <w:rsid w:val="00846D1E"/>
    <w:rsid w:val="008555F5"/>
    <w:rsid w:val="00860AFF"/>
    <w:rsid w:val="00862B4D"/>
    <w:rsid w:val="0086415D"/>
    <w:rsid w:val="008712B4"/>
    <w:rsid w:val="00876095"/>
    <w:rsid w:val="0087656E"/>
    <w:rsid w:val="008819CB"/>
    <w:rsid w:val="00885125"/>
    <w:rsid w:val="00892BA4"/>
    <w:rsid w:val="00894CCA"/>
    <w:rsid w:val="00897082"/>
    <w:rsid w:val="008A1B46"/>
    <w:rsid w:val="008A57D4"/>
    <w:rsid w:val="008A6A59"/>
    <w:rsid w:val="008A7B5B"/>
    <w:rsid w:val="008B22E6"/>
    <w:rsid w:val="008B489F"/>
    <w:rsid w:val="008C1B4D"/>
    <w:rsid w:val="008C43C4"/>
    <w:rsid w:val="008D3189"/>
    <w:rsid w:val="008D4F03"/>
    <w:rsid w:val="008D5132"/>
    <w:rsid w:val="008E128E"/>
    <w:rsid w:val="008E168E"/>
    <w:rsid w:val="008E631C"/>
    <w:rsid w:val="008E73B7"/>
    <w:rsid w:val="008F0577"/>
    <w:rsid w:val="008F5354"/>
    <w:rsid w:val="008F5D25"/>
    <w:rsid w:val="008F5FAE"/>
    <w:rsid w:val="008F7A38"/>
    <w:rsid w:val="0090347E"/>
    <w:rsid w:val="00914984"/>
    <w:rsid w:val="0091611B"/>
    <w:rsid w:val="00917AB4"/>
    <w:rsid w:val="009204C3"/>
    <w:rsid w:val="00921876"/>
    <w:rsid w:val="00921A86"/>
    <w:rsid w:val="00930592"/>
    <w:rsid w:val="00930ACB"/>
    <w:rsid w:val="0093576D"/>
    <w:rsid w:val="00937485"/>
    <w:rsid w:val="00953DBA"/>
    <w:rsid w:val="0095450C"/>
    <w:rsid w:val="00954C1B"/>
    <w:rsid w:val="00962B5B"/>
    <w:rsid w:val="00973B43"/>
    <w:rsid w:val="00982282"/>
    <w:rsid w:val="00984662"/>
    <w:rsid w:val="009901C1"/>
    <w:rsid w:val="00990D2A"/>
    <w:rsid w:val="0099680E"/>
    <w:rsid w:val="00997B46"/>
    <w:rsid w:val="009A32A2"/>
    <w:rsid w:val="009B1C2F"/>
    <w:rsid w:val="009C7F66"/>
    <w:rsid w:val="009D1CF2"/>
    <w:rsid w:val="009D6815"/>
    <w:rsid w:val="009E52DD"/>
    <w:rsid w:val="009F0FAB"/>
    <w:rsid w:val="009F3F89"/>
    <w:rsid w:val="009F4A5D"/>
    <w:rsid w:val="009F780B"/>
    <w:rsid w:val="00A11E6B"/>
    <w:rsid w:val="00A12C85"/>
    <w:rsid w:val="00A267CA"/>
    <w:rsid w:val="00A27D03"/>
    <w:rsid w:val="00A371F2"/>
    <w:rsid w:val="00A43A1A"/>
    <w:rsid w:val="00A45B89"/>
    <w:rsid w:val="00A45D3C"/>
    <w:rsid w:val="00A46AF8"/>
    <w:rsid w:val="00A52D03"/>
    <w:rsid w:val="00A52E56"/>
    <w:rsid w:val="00A559D1"/>
    <w:rsid w:val="00A57A38"/>
    <w:rsid w:val="00A60C09"/>
    <w:rsid w:val="00A67C3D"/>
    <w:rsid w:val="00A706D8"/>
    <w:rsid w:val="00A73211"/>
    <w:rsid w:val="00A7404C"/>
    <w:rsid w:val="00A7487B"/>
    <w:rsid w:val="00A828B9"/>
    <w:rsid w:val="00A839F3"/>
    <w:rsid w:val="00A86903"/>
    <w:rsid w:val="00A92B1C"/>
    <w:rsid w:val="00AA0E27"/>
    <w:rsid w:val="00AA5A07"/>
    <w:rsid w:val="00AA65FA"/>
    <w:rsid w:val="00AB2FCF"/>
    <w:rsid w:val="00AB3FF0"/>
    <w:rsid w:val="00AB675F"/>
    <w:rsid w:val="00AD1CF2"/>
    <w:rsid w:val="00AD7217"/>
    <w:rsid w:val="00AE24C6"/>
    <w:rsid w:val="00AF1EBF"/>
    <w:rsid w:val="00AF795F"/>
    <w:rsid w:val="00B03830"/>
    <w:rsid w:val="00B041CE"/>
    <w:rsid w:val="00B10694"/>
    <w:rsid w:val="00B114A8"/>
    <w:rsid w:val="00B12B71"/>
    <w:rsid w:val="00B23E78"/>
    <w:rsid w:val="00B365C9"/>
    <w:rsid w:val="00B41883"/>
    <w:rsid w:val="00B43191"/>
    <w:rsid w:val="00B4356A"/>
    <w:rsid w:val="00B44668"/>
    <w:rsid w:val="00B4730C"/>
    <w:rsid w:val="00B47C29"/>
    <w:rsid w:val="00B52AEB"/>
    <w:rsid w:val="00B604AF"/>
    <w:rsid w:val="00B6677E"/>
    <w:rsid w:val="00B70E96"/>
    <w:rsid w:val="00B842F4"/>
    <w:rsid w:val="00B94381"/>
    <w:rsid w:val="00BA172E"/>
    <w:rsid w:val="00BA2174"/>
    <w:rsid w:val="00BB3E64"/>
    <w:rsid w:val="00BC2EAB"/>
    <w:rsid w:val="00BC331F"/>
    <w:rsid w:val="00BC4464"/>
    <w:rsid w:val="00BD3619"/>
    <w:rsid w:val="00BD4007"/>
    <w:rsid w:val="00BD5EAC"/>
    <w:rsid w:val="00BE0E80"/>
    <w:rsid w:val="00BE1576"/>
    <w:rsid w:val="00BE418A"/>
    <w:rsid w:val="00BF435E"/>
    <w:rsid w:val="00C07840"/>
    <w:rsid w:val="00C14B9F"/>
    <w:rsid w:val="00C15EDF"/>
    <w:rsid w:val="00C201FE"/>
    <w:rsid w:val="00C214B9"/>
    <w:rsid w:val="00C25422"/>
    <w:rsid w:val="00C25451"/>
    <w:rsid w:val="00C33036"/>
    <w:rsid w:val="00C33796"/>
    <w:rsid w:val="00C37BE2"/>
    <w:rsid w:val="00C41258"/>
    <w:rsid w:val="00C46875"/>
    <w:rsid w:val="00C4743D"/>
    <w:rsid w:val="00C52CAB"/>
    <w:rsid w:val="00C54AFA"/>
    <w:rsid w:val="00C67163"/>
    <w:rsid w:val="00C76730"/>
    <w:rsid w:val="00C77150"/>
    <w:rsid w:val="00C85BE6"/>
    <w:rsid w:val="00C9623A"/>
    <w:rsid w:val="00CA2243"/>
    <w:rsid w:val="00CB1F06"/>
    <w:rsid w:val="00CB26E8"/>
    <w:rsid w:val="00CB28EC"/>
    <w:rsid w:val="00CB7762"/>
    <w:rsid w:val="00CC08D3"/>
    <w:rsid w:val="00CC693B"/>
    <w:rsid w:val="00CC7446"/>
    <w:rsid w:val="00CD334A"/>
    <w:rsid w:val="00CD3C3B"/>
    <w:rsid w:val="00CF3F78"/>
    <w:rsid w:val="00CF5C87"/>
    <w:rsid w:val="00CF78B5"/>
    <w:rsid w:val="00D00150"/>
    <w:rsid w:val="00D02DCC"/>
    <w:rsid w:val="00D04407"/>
    <w:rsid w:val="00D06123"/>
    <w:rsid w:val="00D07BF2"/>
    <w:rsid w:val="00D10616"/>
    <w:rsid w:val="00D1534A"/>
    <w:rsid w:val="00D15A08"/>
    <w:rsid w:val="00D15A9F"/>
    <w:rsid w:val="00D1779C"/>
    <w:rsid w:val="00D200EF"/>
    <w:rsid w:val="00D21E0A"/>
    <w:rsid w:val="00D310BE"/>
    <w:rsid w:val="00D378BE"/>
    <w:rsid w:val="00D45899"/>
    <w:rsid w:val="00D47122"/>
    <w:rsid w:val="00D471CC"/>
    <w:rsid w:val="00D54AC7"/>
    <w:rsid w:val="00D56ECE"/>
    <w:rsid w:val="00D90E2E"/>
    <w:rsid w:val="00D946A2"/>
    <w:rsid w:val="00DA28A3"/>
    <w:rsid w:val="00DA2BD7"/>
    <w:rsid w:val="00DB06B5"/>
    <w:rsid w:val="00DB1692"/>
    <w:rsid w:val="00DB197B"/>
    <w:rsid w:val="00DB1D69"/>
    <w:rsid w:val="00DC067B"/>
    <w:rsid w:val="00DC783E"/>
    <w:rsid w:val="00DD0300"/>
    <w:rsid w:val="00DD3E6D"/>
    <w:rsid w:val="00DE4409"/>
    <w:rsid w:val="00DF3124"/>
    <w:rsid w:val="00DF5E7A"/>
    <w:rsid w:val="00DF7124"/>
    <w:rsid w:val="00E0020A"/>
    <w:rsid w:val="00E02463"/>
    <w:rsid w:val="00E10438"/>
    <w:rsid w:val="00E1135B"/>
    <w:rsid w:val="00E15D7A"/>
    <w:rsid w:val="00E16275"/>
    <w:rsid w:val="00E228C5"/>
    <w:rsid w:val="00E35BD4"/>
    <w:rsid w:val="00E35F4A"/>
    <w:rsid w:val="00E37B07"/>
    <w:rsid w:val="00E40583"/>
    <w:rsid w:val="00E47810"/>
    <w:rsid w:val="00E5022C"/>
    <w:rsid w:val="00E66077"/>
    <w:rsid w:val="00E70F7E"/>
    <w:rsid w:val="00E74313"/>
    <w:rsid w:val="00E76146"/>
    <w:rsid w:val="00E76D46"/>
    <w:rsid w:val="00E77E26"/>
    <w:rsid w:val="00E85C01"/>
    <w:rsid w:val="00E85EA0"/>
    <w:rsid w:val="00E93355"/>
    <w:rsid w:val="00EA0968"/>
    <w:rsid w:val="00EA3DFA"/>
    <w:rsid w:val="00EA7544"/>
    <w:rsid w:val="00EB07BC"/>
    <w:rsid w:val="00EB45D3"/>
    <w:rsid w:val="00EB49D3"/>
    <w:rsid w:val="00EB75F8"/>
    <w:rsid w:val="00EC4CF2"/>
    <w:rsid w:val="00ED2C23"/>
    <w:rsid w:val="00EE0748"/>
    <w:rsid w:val="00EE18A4"/>
    <w:rsid w:val="00EE5549"/>
    <w:rsid w:val="00EE7C16"/>
    <w:rsid w:val="00EF3024"/>
    <w:rsid w:val="00EF7C10"/>
    <w:rsid w:val="00F009C6"/>
    <w:rsid w:val="00F02BBD"/>
    <w:rsid w:val="00F077AA"/>
    <w:rsid w:val="00F10CB2"/>
    <w:rsid w:val="00F1212E"/>
    <w:rsid w:val="00F13909"/>
    <w:rsid w:val="00F23315"/>
    <w:rsid w:val="00F24916"/>
    <w:rsid w:val="00F25A41"/>
    <w:rsid w:val="00F25CC3"/>
    <w:rsid w:val="00F26DE9"/>
    <w:rsid w:val="00F2730D"/>
    <w:rsid w:val="00F277A1"/>
    <w:rsid w:val="00F37F4A"/>
    <w:rsid w:val="00F45E42"/>
    <w:rsid w:val="00F5762A"/>
    <w:rsid w:val="00F61191"/>
    <w:rsid w:val="00F72786"/>
    <w:rsid w:val="00F731C9"/>
    <w:rsid w:val="00F87628"/>
    <w:rsid w:val="00F903C1"/>
    <w:rsid w:val="00F90AEF"/>
    <w:rsid w:val="00F94A22"/>
    <w:rsid w:val="00FA5BB5"/>
    <w:rsid w:val="00FB09CE"/>
    <w:rsid w:val="00FB0D1F"/>
    <w:rsid w:val="00FB5826"/>
    <w:rsid w:val="00FC0B5F"/>
    <w:rsid w:val="00FC2D5F"/>
    <w:rsid w:val="00FC5A8D"/>
    <w:rsid w:val="00FC5F19"/>
    <w:rsid w:val="00FD7517"/>
    <w:rsid w:val="00FE05C4"/>
    <w:rsid w:val="00FE609F"/>
    <w:rsid w:val="00FF1850"/>
    <w:rsid w:val="00FF3393"/>
    <w:rsid w:val="00FF3AF9"/>
    <w:rsid w:val="00FF3B02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BFEB"/>
  <w15:chartTrackingRefBased/>
  <w15:docId w15:val="{CA0F7423-DBB4-4D97-A9BA-CB521642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ao zhang</dc:creator>
  <cp:keywords/>
  <dc:description/>
  <cp:lastModifiedBy>haohao zhang</cp:lastModifiedBy>
  <cp:revision>3</cp:revision>
  <dcterms:created xsi:type="dcterms:W3CDTF">2021-04-21T11:42:00Z</dcterms:created>
  <dcterms:modified xsi:type="dcterms:W3CDTF">2021-10-19T08:09:00Z</dcterms:modified>
</cp:coreProperties>
</file>